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ABF5B8" w14:textId="773002A6" w:rsidR="007B672A" w:rsidRPr="00F522C5" w:rsidRDefault="00EE41A4" w:rsidP="00EE41A4">
      <w:pPr>
        <w:spacing w:line="480" w:lineRule="auto"/>
        <w:jc w:val="both"/>
        <w:rPr>
          <w:sz w:val="22"/>
          <w:szCs w:val="22"/>
          <w:lang w:val="en-US"/>
        </w:rPr>
      </w:pPr>
      <w:r w:rsidRPr="00F522C5">
        <w:rPr>
          <w:b/>
          <w:bCs/>
          <w:sz w:val="22"/>
          <w:szCs w:val="22"/>
          <w:lang w:val="en-US"/>
        </w:rPr>
        <w:t>Supplementa</w:t>
      </w:r>
      <w:r w:rsidR="00F522C5">
        <w:rPr>
          <w:b/>
          <w:bCs/>
          <w:sz w:val="22"/>
          <w:szCs w:val="22"/>
          <w:lang w:val="en-US"/>
        </w:rPr>
        <w:t>ry</w:t>
      </w:r>
      <w:r w:rsidRPr="00F522C5">
        <w:rPr>
          <w:b/>
          <w:bCs/>
          <w:sz w:val="22"/>
          <w:szCs w:val="22"/>
          <w:lang w:val="en-US"/>
        </w:rPr>
        <w:t xml:space="preserve"> Table </w:t>
      </w:r>
      <w:r w:rsidR="00F522C5">
        <w:rPr>
          <w:b/>
          <w:bCs/>
          <w:sz w:val="22"/>
          <w:szCs w:val="22"/>
          <w:lang w:val="en-US"/>
        </w:rPr>
        <w:t>S</w:t>
      </w:r>
      <w:r w:rsidR="00C60C1C">
        <w:rPr>
          <w:b/>
          <w:bCs/>
          <w:sz w:val="22"/>
          <w:szCs w:val="22"/>
          <w:lang w:val="en-US"/>
        </w:rPr>
        <w:t>9</w:t>
      </w:r>
      <w:r w:rsidRPr="00F522C5">
        <w:rPr>
          <w:b/>
          <w:bCs/>
          <w:sz w:val="22"/>
          <w:szCs w:val="22"/>
          <w:lang w:val="en-US"/>
        </w:rPr>
        <w:t xml:space="preserve">. </w:t>
      </w:r>
      <w:r w:rsidRPr="00F522C5">
        <w:rPr>
          <w:sz w:val="22"/>
          <w:szCs w:val="22"/>
          <w:lang w:val="en-US"/>
        </w:rPr>
        <w:t>Association between high physical exertion and addictive behaviors according to age</w:t>
      </w:r>
      <w:r w:rsidR="001B1434" w:rsidRPr="00F522C5">
        <w:rPr>
          <w:sz w:val="22"/>
          <w:szCs w:val="22"/>
          <w:lang w:val="en-US"/>
        </w:rPr>
        <w:t>.</w:t>
      </w:r>
    </w:p>
    <w:tbl>
      <w:tblPr>
        <w:tblW w:w="15231" w:type="dxa"/>
        <w:tblLayout w:type="fixed"/>
        <w:tblLook w:val="04A0" w:firstRow="1" w:lastRow="0" w:firstColumn="1" w:lastColumn="0" w:noHBand="0" w:noVBand="1"/>
      </w:tblPr>
      <w:tblGrid>
        <w:gridCol w:w="1418"/>
        <w:gridCol w:w="943"/>
        <w:gridCol w:w="887"/>
        <w:gridCol w:w="888"/>
        <w:gridCol w:w="1034"/>
        <w:gridCol w:w="739"/>
        <w:gridCol w:w="888"/>
        <w:gridCol w:w="1033"/>
        <w:gridCol w:w="887"/>
        <w:gridCol w:w="888"/>
        <w:gridCol w:w="1033"/>
        <w:gridCol w:w="887"/>
        <w:gridCol w:w="888"/>
        <w:gridCol w:w="1034"/>
        <w:gridCol w:w="886"/>
        <w:gridCol w:w="887"/>
        <w:gridCol w:w="11"/>
      </w:tblGrid>
      <w:tr w:rsidR="001B1434" w:rsidRPr="00F522C5" w14:paraId="20258270" w14:textId="77777777" w:rsidTr="001F49B3">
        <w:trPr>
          <w:trHeight w:val="353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FE5389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3813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7161" w14:textId="77777777" w:rsidR="007B672A" w:rsidRPr="00F522C5" w:rsidRDefault="007B672A" w:rsidP="007B672A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Age</w:t>
            </w:r>
          </w:p>
        </w:tc>
      </w:tr>
      <w:tr w:rsidR="007318FB" w:rsidRPr="00F522C5" w14:paraId="1E990936" w14:textId="77777777" w:rsidTr="001F49B3">
        <w:trPr>
          <w:trHeight w:val="35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09C140" w14:textId="77777777" w:rsidR="007B672A" w:rsidRPr="00F522C5" w:rsidRDefault="007B672A" w:rsidP="007B672A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7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7A7CA" w14:textId="77777777" w:rsidR="007B672A" w:rsidRPr="00F522C5" w:rsidRDefault="007B672A" w:rsidP="007B672A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18-29</w:t>
            </w:r>
          </w:p>
        </w:tc>
        <w:tc>
          <w:tcPr>
            <w:tcW w:w="26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FCCDAB" w14:textId="77777777" w:rsidR="007B672A" w:rsidRPr="00F522C5" w:rsidRDefault="007B672A" w:rsidP="007B672A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bookmarkStart w:id="0" w:name="_GoBack"/>
            <w:bookmarkEnd w:id="0"/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30-39</w:t>
            </w:r>
          </w:p>
        </w:tc>
        <w:tc>
          <w:tcPr>
            <w:tcW w:w="28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6AF86E" w14:textId="77777777" w:rsidR="007B672A" w:rsidRPr="00F522C5" w:rsidRDefault="007B672A" w:rsidP="007B672A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40-49</w:t>
            </w:r>
          </w:p>
        </w:tc>
        <w:tc>
          <w:tcPr>
            <w:tcW w:w="28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C96F9A" w14:textId="77777777" w:rsidR="007B672A" w:rsidRPr="00F522C5" w:rsidRDefault="007B672A" w:rsidP="007B672A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50-59</w:t>
            </w:r>
          </w:p>
        </w:tc>
        <w:tc>
          <w:tcPr>
            <w:tcW w:w="281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CB200B" w14:textId="77777777" w:rsidR="007B672A" w:rsidRPr="00F522C5" w:rsidRDefault="007B672A" w:rsidP="007B672A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60+</w:t>
            </w:r>
          </w:p>
        </w:tc>
      </w:tr>
      <w:tr w:rsidR="005B68BB" w:rsidRPr="00F522C5" w14:paraId="7D1CD23E" w14:textId="77777777" w:rsidTr="001F49B3">
        <w:trPr>
          <w:gridAfter w:val="1"/>
          <w:wAfter w:w="11" w:type="dxa"/>
          <w:trHeight w:val="66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030D78" w14:textId="77777777" w:rsidR="007B672A" w:rsidRPr="00F522C5" w:rsidRDefault="007B672A" w:rsidP="007B672A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289EEB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656D9E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Unadjusted 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2B34D7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Fully-adjusted 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97126B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AA6570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Unadjusted 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028056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Fully-adjusted 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022673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8A075C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Unadjusted 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491862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Fully-adjusted 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3937C7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1D8E69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Unadjusted 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ECFFB3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Fully-adjusted 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1A60A6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FAAC6D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Unadjusted 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B5AF8F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Fully-adjusted *</w:t>
            </w:r>
          </w:p>
        </w:tc>
      </w:tr>
      <w:tr w:rsidR="005B68BB" w:rsidRPr="00F522C5" w14:paraId="7618572A" w14:textId="77777777" w:rsidTr="001F49B3">
        <w:trPr>
          <w:gridAfter w:val="1"/>
          <w:wAfter w:w="11" w:type="dxa"/>
          <w:trHeight w:val="353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BA97CC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Addictive behaviors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5E4FF0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N (%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2D9A6F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OR (95% CI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8A4BB3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OR (95% CI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86CE6C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N (%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A9C826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OR (95% CI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701525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OR (95% CI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E82740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N (%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3690EC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OR (95% CI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62A34C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OR (95% CI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1F744C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N (%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BD71B6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OR (95% CI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C00E64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OR (95% CI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F4B972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N (%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7AF6D9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OR (95% CI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5CB1A8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OR (95% CI)</w:t>
            </w:r>
          </w:p>
        </w:tc>
      </w:tr>
      <w:tr w:rsidR="005B68BB" w:rsidRPr="00F522C5" w14:paraId="7616293E" w14:textId="77777777" w:rsidTr="001F49B3">
        <w:trPr>
          <w:gridAfter w:val="1"/>
          <w:wAfter w:w="11" w:type="dxa"/>
          <w:trHeight w:val="35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D4DDFF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Tobacco us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553D4D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1D9F9E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8158C6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377EBF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061E8E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F1E21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C3AB3D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8CEF12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BC49F2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6DC2E6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DAC04F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104680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6D985C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7ABEA4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F05C6A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</w:tr>
      <w:tr w:rsidR="005B68BB" w:rsidRPr="00F522C5" w14:paraId="4C888461" w14:textId="77777777" w:rsidTr="001F49B3">
        <w:trPr>
          <w:gridAfter w:val="1"/>
          <w:wAfter w:w="11" w:type="dxa"/>
          <w:trHeight w:val="102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392E74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Relapse of tobacco use among ex-smokers at baselin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7E697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2 0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160F84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5DFAB8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682E6C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6 52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C9CD4F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D63500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BC3104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9 61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B15580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29CA51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4375D2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020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0BBE73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960E5B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184F6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2 57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6AB47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5C1CD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</w:tr>
      <w:tr w:rsidR="005B68BB" w:rsidRPr="00F522C5" w14:paraId="4C89E121" w14:textId="77777777" w:rsidTr="001F49B3">
        <w:trPr>
          <w:gridAfter w:val="1"/>
          <w:wAfter w:w="11" w:type="dxa"/>
          <w:trHeight w:val="6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4B4BD7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 xml:space="preserve">No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A93F56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 419 (70.1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EFA3F9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729093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2140D5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5 080 (77.9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C0CE4D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B705D0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66CBFE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7 804 (81.2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AC7111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7A6FF2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25576E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8 688 (85.1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97D97E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7FC25D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5052E8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2 227 (86.5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89887C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460710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</w:tr>
      <w:tr w:rsidR="005B68BB" w:rsidRPr="00F522C5" w14:paraId="7C285ADC" w14:textId="77777777" w:rsidTr="001F49B3">
        <w:trPr>
          <w:gridAfter w:val="1"/>
          <w:wAfter w:w="11" w:type="dxa"/>
          <w:trHeight w:val="6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8E938A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Ye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BF0C31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582 (29.1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3A5B1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19 (0.97-1.45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3854BD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0.95 (0.70-1.28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179D8A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 443 (22.1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03B0E4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1.32 (1.17-1.5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A5FB0A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18 (0.93-1.4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C6ACE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 807 (18.8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BA0ED8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1.30 (1.17-1.45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83C2D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8 (0.96-1.2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895DAA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 518 (14.9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DB425D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1.48 (1.32-1.65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8DAA25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1.16 (1.02-1.33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C54EC5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348 (13.5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6BA2AD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1.77 (1.39-2.2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4C88C8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32 (1.01-1.75)</w:t>
            </w:r>
          </w:p>
        </w:tc>
      </w:tr>
      <w:tr w:rsidR="005B68BB" w:rsidRPr="00F522C5" w14:paraId="37C1D71A" w14:textId="77777777" w:rsidTr="001F49B3">
        <w:trPr>
          <w:gridAfter w:val="1"/>
          <w:wAfter w:w="11" w:type="dxa"/>
          <w:trHeight w:val="35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32B404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0CE4D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673970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1352E2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5F6FBC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4E4BA7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B8FCAA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C1EC0A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88ECDC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F39AB9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838D24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A6111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FA8B7D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60ABC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969D58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1F2B03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</w:tr>
      <w:tr w:rsidR="005B68BB" w:rsidRPr="00F522C5" w14:paraId="394AC197" w14:textId="77777777" w:rsidTr="001F49B3">
        <w:trPr>
          <w:gridAfter w:val="1"/>
          <w:wAfter w:w="11" w:type="dxa"/>
          <w:trHeight w:val="102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65BF16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Changing status among current smokers at baselin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608323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3 62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93AEE0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A8CD6C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DD806E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5 94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94A76B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E79B32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9B984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5 74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8EA318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1394A7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3AA8B4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4 1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66D9A9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B8DAD2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AF8D7F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66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D4077F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305C1D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</w:tr>
      <w:tr w:rsidR="005B68BB" w:rsidRPr="00F522C5" w14:paraId="7902445C" w14:textId="77777777" w:rsidTr="001F49B3">
        <w:trPr>
          <w:gridAfter w:val="1"/>
          <w:wAfter w:w="11" w:type="dxa"/>
          <w:trHeight w:val="6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F19DD8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Ex-smoker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10EBB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 031 (28.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DEFCAA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8FF2B5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5EC147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 882 (31.7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298B1F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CB054B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96F0C7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 568 (27.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9FD6BC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FDDF55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DB572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 102 (27.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D689AB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6C21E4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5CE738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202 (30.4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1F1C72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317BB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</w:tr>
      <w:tr w:rsidR="005B68BB" w:rsidRPr="00F522C5" w14:paraId="218C3D97" w14:textId="77777777" w:rsidTr="001F49B3">
        <w:trPr>
          <w:gridAfter w:val="1"/>
          <w:wAfter w:w="11" w:type="dxa"/>
          <w:trHeight w:val="6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057F1F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lastRenderedPageBreak/>
              <w:t>Current light smoker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EAB249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 739 (47.9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C6752F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1.67 (1.42-1.9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8A5DAB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1.26 (1.05-1.51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3861E7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2 507 (42.2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10D3A0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1.57 (1.38-1.79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9392F1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17 (0.96-1.3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78FE18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2 277 (39.6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B8B0B2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1.48 (1.29-1.7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5F4533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16 (0.98-1.3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EE99A3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 613 (39.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88A91A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1.51 (1.28-1.7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CC2EB3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1.32 (1.11-1.57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286437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271 (40.8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996DFE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0.93 (0.62-1.39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1D8535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0.81 (0.53-1.26)</w:t>
            </w:r>
          </w:p>
        </w:tc>
      </w:tr>
      <w:tr w:rsidR="005B68BB" w:rsidRPr="00F522C5" w14:paraId="49EE4A4C" w14:textId="77777777" w:rsidTr="001F49B3">
        <w:trPr>
          <w:gridAfter w:val="1"/>
          <w:wAfter w:w="11" w:type="dxa"/>
          <w:trHeight w:val="6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37C96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Current moderate Smoker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6F38D9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762 (21.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492B4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2.46 (2.02-2.98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DCF43C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1.36 (1.09-1.69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926A8D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 311 (22.1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0E8B5F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2.07 (1.79-2.4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05A7EF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18 (0.98-1.3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084F5E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 487 (25.9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D9B74B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2.13 (1.84-2.48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5992AF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1.32 (1.12-1.5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D26A1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 059 (25.8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9FCD6C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2.11 (1.77-2.5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988764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1.51 (1.25-1.83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8EFB65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33 (19.9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4F131B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46 (0.92-2.32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9CBC3D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3 (0.62-1.71)</w:t>
            </w:r>
          </w:p>
        </w:tc>
      </w:tr>
      <w:tr w:rsidR="005B68BB" w:rsidRPr="00F522C5" w14:paraId="259657F0" w14:textId="77777777" w:rsidTr="001F49B3">
        <w:trPr>
          <w:gridAfter w:val="1"/>
          <w:wAfter w:w="11" w:type="dxa"/>
          <w:trHeight w:val="6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53327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Current heavy smoker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A84E70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97 (2.7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D5EE68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3.65 (2.36-5.65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28162D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1.87 (1.15-3.05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E782B5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242 (4.0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8E22BC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3.05 (2.32-3.99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D75CFE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1.78 (1.31-2.4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1735D2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410 (7.2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787FF3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2.53 (2.02-3.1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D14BC5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1.46 (1.14-1.8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548AC6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326 (8.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5CAF56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1.93 (1.50-2.48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BF552E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1.30 (1.01-1.73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337E82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59 (8.2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890EEE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1.98 (1.02-3.6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E81CC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42 (0.74-2.75)</w:t>
            </w:r>
          </w:p>
        </w:tc>
      </w:tr>
      <w:tr w:rsidR="005B68BB" w:rsidRPr="00F522C5" w14:paraId="24FAC17D" w14:textId="77777777" w:rsidTr="001F49B3">
        <w:trPr>
          <w:gridAfter w:val="1"/>
          <w:wAfter w:w="11" w:type="dxa"/>
          <w:trHeight w:val="66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B84A29" w14:textId="77777777" w:rsidR="007B672A" w:rsidRPr="00F522C5" w:rsidRDefault="007B672A" w:rsidP="007B672A">
            <w:pPr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P-trend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01D4AC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&lt;0.00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4892CB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343416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BF0EA0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A1053C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2CB54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4F2B28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&lt;0.00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378EF9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74C073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07B506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B87855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ECFD7D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C58F7B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&lt;0.00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1E512D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1D0FF9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</w:tr>
      <w:tr w:rsidR="005B68BB" w:rsidRPr="00F522C5" w14:paraId="01C943F7" w14:textId="77777777" w:rsidTr="001F49B3">
        <w:trPr>
          <w:gridAfter w:val="1"/>
          <w:wAfter w:w="11" w:type="dxa"/>
          <w:trHeight w:val="35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DD9FF8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EB27A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21D3CE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C74561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BD4EEB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893514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C64AD0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30C709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5063F6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1796FB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7E104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503B62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02EBDB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1EEE74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AE8CF8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62BBBE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</w:tr>
      <w:tr w:rsidR="005B68BB" w:rsidRPr="00F522C5" w14:paraId="3798767F" w14:textId="77777777" w:rsidTr="001F49B3">
        <w:trPr>
          <w:gridAfter w:val="1"/>
          <w:wAfter w:w="11" w:type="dxa"/>
          <w:trHeight w:val="102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410957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Changing status among ever-smokers at baselin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100155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5 63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100999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4D05C1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E2886A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2 46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983967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DEF7AB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D00708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535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AA8252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56310D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47F1B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430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AD1AA4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404E2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9C1CF4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3 2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0FA817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B0401D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</w:tr>
      <w:tr w:rsidR="005B68BB" w:rsidRPr="00F522C5" w14:paraId="2A133DE3" w14:textId="77777777" w:rsidTr="001F49B3">
        <w:trPr>
          <w:gridAfter w:val="1"/>
          <w:wAfter w:w="11" w:type="dxa"/>
          <w:trHeight w:val="102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6B76E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 xml:space="preserve">Smoker at baseline and remained smoker at follow-up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7FA3C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2 597 (46.1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07B2A2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5C9471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B7979A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4 060 (32.6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3FF3A5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72CECB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741106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4 174 (27.2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BDCD67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7DA111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98C8F0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2 998 (21.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618F21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BCCD10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13C41E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463 (14.4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577C8E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521C44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</w:tr>
      <w:tr w:rsidR="005B68BB" w:rsidRPr="00F522C5" w14:paraId="4F1B1DE0" w14:textId="77777777" w:rsidTr="001F49B3">
        <w:trPr>
          <w:gridAfter w:val="1"/>
          <w:wAfter w:w="11" w:type="dxa"/>
          <w:trHeight w:val="6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39F77F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 xml:space="preserve">Smoker at baseline and stopped at follow-up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D8884C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 031 (18.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1982F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52 (0.45-0.6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683557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76 (0.64-0.90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D32486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 882 (15.1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CDAF6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56 (0.49-0.6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D8BE45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82 (0.72-0.9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086908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 568 (10.2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B23D70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56 (0.49-0.6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EBA9E2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79 (0.69-0.9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E125C9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 102 (7.7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734BF6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57 (0.49-0.6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360232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73 (0.62-0.86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F0C3B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202 (6.2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852BFE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0.85 (0.59-1.22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59328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7 (0.72-1.58)</w:t>
            </w:r>
          </w:p>
        </w:tc>
      </w:tr>
      <w:tr w:rsidR="005B68BB" w:rsidRPr="00F522C5" w14:paraId="10EFE8E3" w14:textId="77777777" w:rsidTr="001F49B3">
        <w:trPr>
          <w:gridAfter w:val="1"/>
          <w:wAfter w:w="11" w:type="dxa"/>
          <w:trHeight w:val="102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560AFE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 xml:space="preserve">Ex-smoker at baseline and stopped at follow-up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F08C57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 419 (25.2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4A5D2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59 (0.52-0.68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9A3651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0.88 (0.76-1.03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2290C6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5 080 (40.7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18E37B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57 (0.53-0.6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DBC093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84 (0.76-0.9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77878B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7 804 (50.8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97A58E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67 (0.62-0.7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B70C0E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0.94 (0.86-1.0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565C44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8 688 (60.7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1E54C0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60 (0.57-0.6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A61E7E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79 (0.72-0.87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ECB252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2 227 (68.7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81D8DE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76 (0.61-0.9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6997C2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0.95 (0.75-1.20)</w:t>
            </w:r>
          </w:p>
        </w:tc>
      </w:tr>
      <w:tr w:rsidR="005B68BB" w:rsidRPr="00F522C5" w14:paraId="58857F54" w14:textId="77777777" w:rsidTr="001F49B3">
        <w:trPr>
          <w:gridAfter w:val="1"/>
          <w:wAfter w:w="11" w:type="dxa"/>
          <w:trHeight w:val="102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C6063C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lastRenderedPageBreak/>
              <w:t xml:space="preserve">Ex-smoker at baseline and started smoking at follow-up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EA075B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582 (10.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92CEA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71 (0.59-0.85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ACD46A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0.82 (0.67-1.01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5DC451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 443 (11.6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414126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76 (0.70-0.8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6D33F5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0.92 (0.80-1.0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6F2015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 807 (11.8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2EBCEB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88 (0.78-0.98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123D70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0 (0.88-1.1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CBE920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 518 (10.6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BB38A2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89 (0.79-0.97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7867AE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0.93 (0.81-1.07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2E6D55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348 (10.7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517BD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1.34 (1.01-1.8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0CA0E7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22 (0.89-1.67)</w:t>
            </w:r>
          </w:p>
        </w:tc>
      </w:tr>
      <w:tr w:rsidR="005B68BB" w:rsidRPr="00F522C5" w14:paraId="2103CB89" w14:textId="77777777" w:rsidTr="001F49B3">
        <w:trPr>
          <w:gridAfter w:val="1"/>
          <w:wAfter w:w="11" w:type="dxa"/>
          <w:trHeight w:val="66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72A950" w14:textId="77777777" w:rsidR="007B672A" w:rsidRPr="00F522C5" w:rsidRDefault="007B672A" w:rsidP="007B672A">
            <w:pPr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P-trend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15D7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&lt;0.00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10A049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E1FFCA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1EB81C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89C7D7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C44964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404358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&lt;0.00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643B6C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485767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4DFAF5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&lt;0.00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18276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16D390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BF2E53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611F75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00CEA2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</w:tr>
      <w:tr w:rsidR="005B68BB" w:rsidRPr="00F522C5" w14:paraId="33920327" w14:textId="77777777" w:rsidTr="001F49B3">
        <w:trPr>
          <w:gridAfter w:val="1"/>
          <w:wAfter w:w="11" w:type="dxa"/>
          <w:trHeight w:val="35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A40077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B2A9D4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29E043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8D57AA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68C8C3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EA9690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9EF538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323630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55CF45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D390B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8256ED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4DBAF6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0A2264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64AEB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04FC34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4C20C4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</w:tr>
      <w:tr w:rsidR="005B68BB" w:rsidRPr="00F522C5" w14:paraId="4A743658" w14:textId="77777777" w:rsidTr="001F49B3">
        <w:trPr>
          <w:gridAfter w:val="1"/>
          <w:wAfter w:w="11" w:type="dxa"/>
          <w:trHeight w:val="136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8FC411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Number of cigarettes/day among current smokers at baselin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16BEF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768CA9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FF0B42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5FB0F9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154408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DFBF40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B8B3A4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0A006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97F359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5F901E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28D997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305817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B022DA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35DD63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7AF0CA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</w:tr>
      <w:tr w:rsidR="005B68BB" w:rsidRPr="00F522C5" w14:paraId="2C00EBF9" w14:textId="77777777" w:rsidTr="001F49B3">
        <w:trPr>
          <w:gridAfter w:val="1"/>
          <w:wAfter w:w="11" w:type="dxa"/>
          <w:trHeight w:val="35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55BA50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Absolute, continuou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981ED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3 62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5A4C65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1.94 (1.59;2.3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319CB9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38 (0.06;0.69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663D7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5 94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0E1AE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1.76 (1.46-2.07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1EC15A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0.26 (-0.01;0.5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EC7E2D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5 74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B14E14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2.09 (1.74-2.45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D24EA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0.22 (-0.08;0.5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4E0212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4 1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B236F2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1.65 (1.23;2.07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F2A38C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56 (0.20;0.92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79368F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66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2ED9CD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34 (-0.01;2.5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65CC0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0.01 (-1.00;1.01)</w:t>
            </w:r>
          </w:p>
        </w:tc>
      </w:tr>
      <w:tr w:rsidR="005B68BB" w:rsidRPr="00F522C5" w14:paraId="5FDE614B" w14:textId="77777777" w:rsidTr="001F49B3">
        <w:trPr>
          <w:gridAfter w:val="1"/>
          <w:wAfter w:w="11" w:type="dxa"/>
          <w:trHeight w:val="6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69681B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 xml:space="preserve">Baseline and follow-up difference, continuous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CBAA93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3 62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5BB048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-0.08 (-0.32;0.3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867CC5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38 (0.06;0.69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6D5767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5 94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BEC8FC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-0.06 (-0.33;0.2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3138B9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0.26 (-0.01;0.5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59EE7E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5 74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1F3715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-0.34 (-0.06;-0.0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90FC44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0.22 (-0.08;0.5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2A9C29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4 1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B5BA78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0.38 (-0.01;0.78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BF64CF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56 (0.20;0.92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8B4386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66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AA3BEE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-0.54 (-1.64;0.55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C9E18A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0.01 (-1.00;1.01)</w:t>
            </w:r>
          </w:p>
        </w:tc>
      </w:tr>
      <w:tr w:rsidR="005B68BB" w:rsidRPr="00F522C5" w14:paraId="6F78383E" w14:textId="77777777" w:rsidTr="001F49B3">
        <w:trPr>
          <w:gridAfter w:val="1"/>
          <w:wAfter w:w="11" w:type="dxa"/>
          <w:trHeight w:val="35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147653E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03E40C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50892F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ABAE56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4BE00D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DF1F27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BAD923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28CF82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AD861F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FF0936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12E10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2106AA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095BFB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1A9D2C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0C9DE5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1205E1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</w:tr>
      <w:tr w:rsidR="005B68BB" w:rsidRPr="00F522C5" w14:paraId="7BE5F9B4" w14:textId="77777777" w:rsidTr="001F49B3">
        <w:trPr>
          <w:gridAfter w:val="1"/>
          <w:wAfter w:w="11" w:type="dxa"/>
          <w:trHeight w:val="35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128281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Cannabi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2582ED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1CA5DF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144BCE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ACF7FA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B1F900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AA6445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D57ACA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D47B69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8F57CB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27C8C2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4D954A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65176A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402E0E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337BF7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27AB5E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</w:tr>
      <w:tr w:rsidR="005B68BB" w:rsidRPr="00F522C5" w14:paraId="0FA34B2E" w14:textId="77777777" w:rsidTr="001F49B3">
        <w:trPr>
          <w:gridAfter w:val="1"/>
          <w:wAfter w:w="11" w:type="dxa"/>
          <w:trHeight w:val="6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A97650" w14:textId="77777777" w:rsidR="007B672A" w:rsidRPr="00F522C5" w:rsidRDefault="007B672A" w:rsidP="007B672A">
            <w:pPr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Relapse among ever-users at baselin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2CA1B8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5 22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44F4B3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6C3D3C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760835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1 46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591D4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82ACF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6F3B43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046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41610A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34A576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C57C4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6 07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7FC103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1C7385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8890A7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99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22409E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15C13E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</w:tr>
      <w:tr w:rsidR="005B68BB" w:rsidRPr="00F522C5" w14:paraId="1B6671C6" w14:textId="77777777" w:rsidTr="001F49B3">
        <w:trPr>
          <w:gridAfter w:val="1"/>
          <w:wAfter w:w="11" w:type="dxa"/>
          <w:trHeight w:val="102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87ED85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No consumption in the past 12 months at follow-up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FB792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4 746 (90.8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2234FB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574BF7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0A00D8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0 748 (93.8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CF4E8F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05B9F7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BBEF6D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0 006 (95.5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DD195E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22FAA6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F6816E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5 870 (96.6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D02B9C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25C08F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591353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965 (97.2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474E24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8D7FA3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</w:tr>
      <w:tr w:rsidR="005B68BB" w:rsidRPr="00F522C5" w14:paraId="47EEF97A" w14:textId="77777777" w:rsidTr="001F49B3">
        <w:trPr>
          <w:gridAfter w:val="1"/>
          <w:wAfter w:w="11" w:type="dxa"/>
          <w:trHeight w:val="6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277F70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lastRenderedPageBreak/>
              <w:t>In the past 12 months, &lt;1/month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50C29B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416 (7.9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4682C2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0.88 (0.71-1.09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132D22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1 (0.79-1.28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B75754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591 (5.1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E1399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0.82 (0.68-1.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2A582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0.87 (0.70-1.0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74264B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363 (3.5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EE02B0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0.90 (0.72-1.1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E9BB95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0.93 (0.72-1.2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CE0BF6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63 (2.7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ADA51F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0.83 (0.58-1.1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A47E6A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0.90 (0.61-1.31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926E6B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21 (2.0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A2C467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37 (0.52-3.57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592D7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0 (0.36-2.81)</w:t>
            </w:r>
          </w:p>
        </w:tc>
      </w:tr>
      <w:tr w:rsidR="005B68BB" w:rsidRPr="00F522C5" w14:paraId="0A67088A" w14:textId="77777777" w:rsidTr="001F49B3">
        <w:trPr>
          <w:gridAfter w:val="1"/>
          <w:wAfter w:w="11" w:type="dxa"/>
          <w:trHeight w:val="6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E5A014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In the past 12 months, ≥1/month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3AE22D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66 (1.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03BA0D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1.79 (1.11-2.88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57F88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65 (0.96-2.82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A5327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22 (1.1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54FBB3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1.93 (1.37-2.7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48D785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1.55 (1.05-2.2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0ECD3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97 (1.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0A1685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3 (0.66-1.6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0ECB2D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0.83 (0.51-1.3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95558A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45 (0.7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FF60F4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2.44 (1.37-4.3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3757F8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1.92 (1.01-3.66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368B14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9 (0.8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824AC5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0.98 (0.20-4.7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B2C80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0.64 (0.12-3.44)</w:t>
            </w:r>
          </w:p>
        </w:tc>
      </w:tr>
      <w:tr w:rsidR="005B68BB" w:rsidRPr="00F522C5" w14:paraId="7E7207DC" w14:textId="77777777" w:rsidTr="001F49B3">
        <w:trPr>
          <w:gridAfter w:val="1"/>
          <w:wAfter w:w="11" w:type="dxa"/>
          <w:trHeight w:val="35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DBF4809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3B5A10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FAD4A7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BCF763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6B8050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262D64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A8353E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0F2BD1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10D5C8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E61FDD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6142B1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485F3D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7A5FF4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C007B4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46C2B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E6770E" w14:textId="77777777" w:rsidR="007B672A" w:rsidRPr="00F522C5" w:rsidRDefault="007B672A" w:rsidP="007B672A">
            <w:pPr>
              <w:rPr>
                <w:sz w:val="22"/>
                <w:szCs w:val="22"/>
                <w:lang w:val="en-US" w:eastAsia="en-US"/>
              </w:rPr>
            </w:pPr>
          </w:p>
        </w:tc>
      </w:tr>
      <w:tr w:rsidR="005B68BB" w:rsidRPr="00F522C5" w14:paraId="221F54AA" w14:textId="77777777" w:rsidTr="001F49B3">
        <w:trPr>
          <w:gridAfter w:val="1"/>
          <w:wAfter w:w="11" w:type="dxa"/>
          <w:trHeight w:val="9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A47077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Alcohol intake, number of glasses/week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7B74A5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6E20A" w14:textId="77777777" w:rsidR="007B672A" w:rsidRPr="00F522C5" w:rsidRDefault="007B672A" w:rsidP="007B672A">
            <w:pPr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ß </w:t>
            </w: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(95%CI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A7C76" w14:textId="77777777" w:rsidR="007B672A" w:rsidRPr="00F522C5" w:rsidRDefault="007B672A" w:rsidP="007B672A">
            <w:pPr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ß </w:t>
            </w: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(95%CI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D5AB2F" w14:textId="77777777" w:rsidR="007B672A" w:rsidRPr="00F522C5" w:rsidRDefault="007B672A" w:rsidP="007B672A">
            <w:pPr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50EB4" w14:textId="77777777" w:rsidR="007B672A" w:rsidRPr="00F522C5" w:rsidRDefault="007B672A" w:rsidP="007B672A">
            <w:pPr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ß </w:t>
            </w: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(95%CI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1E721" w14:textId="77777777" w:rsidR="007B672A" w:rsidRPr="00F522C5" w:rsidRDefault="007B672A" w:rsidP="007B672A">
            <w:pPr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ß </w:t>
            </w: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(95%CI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6CD1BA" w14:textId="77777777" w:rsidR="007B672A" w:rsidRPr="00F522C5" w:rsidRDefault="007B672A" w:rsidP="007B672A">
            <w:pPr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6A66A" w14:textId="77777777" w:rsidR="007B672A" w:rsidRPr="00F522C5" w:rsidRDefault="007B672A" w:rsidP="007B672A">
            <w:pPr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ß </w:t>
            </w: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(95%CI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ADBD1" w14:textId="77777777" w:rsidR="007B672A" w:rsidRPr="00F522C5" w:rsidRDefault="007B672A" w:rsidP="007B672A">
            <w:pPr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ß </w:t>
            </w: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(95%CI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6FBA52" w14:textId="77777777" w:rsidR="007B672A" w:rsidRPr="00F522C5" w:rsidRDefault="007B672A" w:rsidP="007B672A">
            <w:pPr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B83A6" w14:textId="77777777" w:rsidR="007B672A" w:rsidRPr="00F522C5" w:rsidRDefault="007B672A" w:rsidP="007B672A">
            <w:pPr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ß </w:t>
            </w: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(95%CI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6696C" w14:textId="77777777" w:rsidR="007B672A" w:rsidRPr="00F522C5" w:rsidRDefault="007B672A" w:rsidP="007B672A">
            <w:pPr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ß </w:t>
            </w: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(95%CI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072049" w14:textId="77777777" w:rsidR="007B672A" w:rsidRPr="00F522C5" w:rsidRDefault="007B672A" w:rsidP="007B672A">
            <w:pPr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E785F" w14:textId="77777777" w:rsidR="007B672A" w:rsidRPr="00F522C5" w:rsidRDefault="007B672A" w:rsidP="007B672A">
            <w:pPr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ß </w:t>
            </w: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(95%CI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CA4EA" w14:textId="77777777" w:rsidR="007B672A" w:rsidRPr="00F522C5" w:rsidRDefault="007B672A" w:rsidP="007B672A">
            <w:pPr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ß </w:t>
            </w: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(95%CI)</w:t>
            </w:r>
          </w:p>
        </w:tc>
      </w:tr>
      <w:tr w:rsidR="005B68BB" w:rsidRPr="00F522C5" w14:paraId="752D6A25" w14:textId="77777777" w:rsidTr="001F49B3">
        <w:trPr>
          <w:gridAfter w:val="1"/>
          <w:wAfter w:w="11" w:type="dxa"/>
          <w:trHeight w:val="35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FFC551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 xml:space="preserve">Absolute, continuous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4179CF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9 48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EADBAF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0.39 (-0.05;0.8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FA881D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0.20 (-0.21;0.62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449B93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7 96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11247A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49 (0.17;0.8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B1407F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0.15 (-0.14;0.4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0442B8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22 54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806CFB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66 (0.37;0.95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E18E61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-0.13 (-0.12;0.3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201E18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20 79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2F461F" w14:textId="77777777" w:rsidR="007B672A" w:rsidRPr="00F522C5" w:rsidRDefault="007B672A" w:rsidP="007B672A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38 (0.05;0.7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A21770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0.07 (-0.22;0.35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69E70B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4 62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D19C83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0 (-0.76;0.77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E2FD2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0.26 (-0.39;0.90)</w:t>
            </w:r>
          </w:p>
        </w:tc>
      </w:tr>
      <w:tr w:rsidR="005B68BB" w:rsidRPr="00F522C5" w14:paraId="1CD8BF11" w14:textId="77777777" w:rsidTr="001F49B3">
        <w:trPr>
          <w:gridAfter w:val="1"/>
          <w:wAfter w:w="11" w:type="dxa"/>
          <w:trHeight w:val="6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4E0BFE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 xml:space="preserve">Baseline and follow-up difference, continuous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2F0788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9 48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40DAB3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0.08 (-0.15;0.4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12ED42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0.20 (-0.21;0.62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24A37D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7 96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A0DA30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0.22 (-0.08;0.5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DF2CDE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0.15 (-0.14;0.4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C91AC9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22 54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157E91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0.01 (-0.25;0.2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A549BC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-0.13 (-0.12;0.3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0A6898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20 79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5B6B03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-0.11 (-0.39;0.17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24FE38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0.07 (-0.22;0.35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39AA05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4 62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3C6F6F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-0.07 (-0.70;0.56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8BEB90" w14:textId="77777777" w:rsidR="007B672A" w:rsidRPr="00F522C5" w:rsidRDefault="007B672A" w:rsidP="007B672A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0.26 (-0.39;0.90)</w:t>
            </w:r>
          </w:p>
        </w:tc>
      </w:tr>
      <w:tr w:rsidR="005B68BB" w:rsidRPr="00F522C5" w14:paraId="1FF61863" w14:textId="77777777" w:rsidTr="001F49B3">
        <w:trPr>
          <w:gridAfter w:val="1"/>
          <w:wAfter w:w="11" w:type="dxa"/>
          <w:trHeight w:val="35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226BB27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E6A80C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C9CF3E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20532A" w14:textId="77777777" w:rsidR="001B1434" w:rsidRPr="00F522C5" w:rsidRDefault="001B1434" w:rsidP="001B1434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2363B2" w14:textId="77777777" w:rsidR="001B1434" w:rsidRPr="00F522C5" w:rsidRDefault="001B1434" w:rsidP="001B1434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B4A404" w14:textId="77777777" w:rsidR="001B1434" w:rsidRPr="00F522C5" w:rsidRDefault="001B1434" w:rsidP="001B1434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050D23" w14:textId="77777777" w:rsidR="001B1434" w:rsidRPr="00F522C5" w:rsidRDefault="001B1434" w:rsidP="001B1434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D5CFD5" w14:textId="77777777" w:rsidR="001B1434" w:rsidRPr="00F522C5" w:rsidRDefault="001B1434" w:rsidP="001B1434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92E93B" w14:textId="77777777" w:rsidR="001B1434" w:rsidRPr="00F522C5" w:rsidRDefault="001B1434" w:rsidP="001B1434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0A67E1" w14:textId="77777777" w:rsidR="001B1434" w:rsidRPr="00F522C5" w:rsidRDefault="001B1434" w:rsidP="001B1434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400EDC" w14:textId="77777777" w:rsidR="001B1434" w:rsidRPr="00F522C5" w:rsidRDefault="001B1434" w:rsidP="001B1434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86EBE3" w14:textId="77777777" w:rsidR="001B1434" w:rsidRPr="00F522C5" w:rsidRDefault="001B1434" w:rsidP="001B1434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140E66" w14:textId="77777777" w:rsidR="001B1434" w:rsidRPr="00F522C5" w:rsidRDefault="001B1434" w:rsidP="001B1434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793BF8" w14:textId="77777777" w:rsidR="001B1434" w:rsidRPr="00F522C5" w:rsidRDefault="001B1434" w:rsidP="001B1434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FE558F" w14:textId="77777777" w:rsidR="001B1434" w:rsidRPr="00F522C5" w:rsidRDefault="001B1434" w:rsidP="001B1434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253F31" w14:textId="77777777" w:rsidR="001B1434" w:rsidRPr="00F522C5" w:rsidRDefault="001B1434" w:rsidP="001B1434">
            <w:pPr>
              <w:rPr>
                <w:sz w:val="22"/>
                <w:szCs w:val="22"/>
                <w:lang w:val="en-US" w:eastAsia="en-US"/>
              </w:rPr>
            </w:pPr>
          </w:p>
        </w:tc>
      </w:tr>
      <w:tr w:rsidR="005B68BB" w:rsidRPr="00F522C5" w14:paraId="003C1DB8" w14:textId="77777777" w:rsidTr="001F49B3">
        <w:trPr>
          <w:gridAfter w:val="1"/>
          <w:wAfter w:w="11" w:type="dxa"/>
          <w:trHeight w:val="35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1262C9" w14:textId="77777777" w:rsidR="001B1434" w:rsidRPr="00F522C5" w:rsidRDefault="001B1434" w:rsidP="001B1434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Sugar and fat intak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64842C" w14:textId="77777777" w:rsidR="001B1434" w:rsidRPr="00F522C5" w:rsidRDefault="001B1434" w:rsidP="001B1434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F6CF2" w14:textId="77777777" w:rsidR="001B1434" w:rsidRPr="00F522C5" w:rsidRDefault="001B1434" w:rsidP="001B1434">
            <w:pPr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ß </w:t>
            </w: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(95%CI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3350A" w14:textId="77777777" w:rsidR="001B1434" w:rsidRPr="00F522C5" w:rsidRDefault="001B1434" w:rsidP="001B1434">
            <w:pPr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ß </w:t>
            </w: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(95%CI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C69227" w14:textId="77777777" w:rsidR="001B1434" w:rsidRPr="00F522C5" w:rsidRDefault="001B1434" w:rsidP="001B1434">
            <w:pPr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1D3FC" w14:textId="77777777" w:rsidR="001B1434" w:rsidRPr="00F522C5" w:rsidRDefault="001B1434" w:rsidP="001B1434">
            <w:pPr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ß </w:t>
            </w: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(95%CI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E4117" w14:textId="77777777" w:rsidR="001B1434" w:rsidRPr="00F522C5" w:rsidRDefault="001B1434" w:rsidP="001B1434">
            <w:pPr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ß </w:t>
            </w: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(95%CI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3E153" w14:textId="77777777" w:rsidR="001B1434" w:rsidRPr="00F522C5" w:rsidRDefault="001B1434" w:rsidP="001B1434">
            <w:pPr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8226A" w14:textId="77777777" w:rsidR="001B1434" w:rsidRPr="00F522C5" w:rsidRDefault="001B1434" w:rsidP="001B1434">
            <w:pPr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ß </w:t>
            </w: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(95%CI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D20B0" w14:textId="77777777" w:rsidR="001B1434" w:rsidRPr="00F522C5" w:rsidRDefault="001B1434" w:rsidP="001B1434">
            <w:pPr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ß </w:t>
            </w: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(95%CI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3BD428" w14:textId="77777777" w:rsidR="001B1434" w:rsidRPr="00F522C5" w:rsidRDefault="001B1434" w:rsidP="001B1434">
            <w:pPr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6E2A9" w14:textId="77777777" w:rsidR="001B1434" w:rsidRPr="00F522C5" w:rsidRDefault="001B1434" w:rsidP="001B1434">
            <w:pPr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ß </w:t>
            </w: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(95%CI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26F53" w14:textId="77777777" w:rsidR="001B1434" w:rsidRPr="00F522C5" w:rsidRDefault="001B1434" w:rsidP="001B1434">
            <w:pPr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ß </w:t>
            </w: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(95%CI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25756E" w14:textId="77777777" w:rsidR="001B1434" w:rsidRPr="00F522C5" w:rsidRDefault="001B1434" w:rsidP="001B1434">
            <w:pPr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6D23B" w14:textId="77777777" w:rsidR="001B1434" w:rsidRPr="00F522C5" w:rsidRDefault="001B1434" w:rsidP="001B1434">
            <w:pPr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ß </w:t>
            </w: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(95%CI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BFB7F" w14:textId="77777777" w:rsidR="001B1434" w:rsidRPr="00F522C5" w:rsidRDefault="001B1434" w:rsidP="001B1434">
            <w:pPr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ß </w:t>
            </w: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(95%CI)</w:t>
            </w:r>
          </w:p>
        </w:tc>
      </w:tr>
      <w:tr w:rsidR="005B68BB" w:rsidRPr="00F522C5" w14:paraId="41B2E50C" w14:textId="77777777" w:rsidTr="001F49B3">
        <w:trPr>
          <w:gridAfter w:val="1"/>
          <w:wAfter w:w="11" w:type="dxa"/>
          <w:trHeight w:val="35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4CC282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Continuou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CEC494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9 48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583157" w14:textId="77777777" w:rsidR="001B1434" w:rsidRPr="00F522C5" w:rsidRDefault="001B1434" w:rsidP="001B1434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10 (0.06;0.1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69ACB2" w14:textId="77777777" w:rsidR="001B1434" w:rsidRPr="00F522C5" w:rsidRDefault="001B1434" w:rsidP="001B1434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06 (0.02;0.10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131D8C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7 96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6191D9" w14:textId="77777777" w:rsidR="001B1434" w:rsidRPr="00F522C5" w:rsidRDefault="001B1434" w:rsidP="001B1434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06 (0.03;0.09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2513C3" w14:textId="77777777" w:rsidR="001B1434" w:rsidRPr="00F522C5" w:rsidRDefault="001B1434" w:rsidP="001B1434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05 (0.02;0.0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740930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22 54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915F1D" w14:textId="77777777" w:rsidR="001B1434" w:rsidRPr="00F522C5" w:rsidRDefault="001B1434" w:rsidP="001B1434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04 (0.01;0.07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FAABDC" w14:textId="77777777" w:rsidR="001B1434" w:rsidRPr="00F522C5" w:rsidRDefault="001B1434" w:rsidP="001B1434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04 (0.01;0.0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9FE5F9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20 79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464D23" w14:textId="77777777" w:rsidR="001B1434" w:rsidRPr="00F522C5" w:rsidRDefault="001B1434" w:rsidP="001B1434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04 (0.01;0.07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09FCBA" w14:textId="77777777" w:rsidR="001B1434" w:rsidRPr="00F522C5" w:rsidRDefault="001B1434" w:rsidP="001B1434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03 (0.01;0.06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312A37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4 62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2D2DC3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-0.01 (-0.07;0.05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416B02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0.02 (-0.04;0.09)</w:t>
            </w:r>
          </w:p>
        </w:tc>
      </w:tr>
      <w:tr w:rsidR="005B68BB" w:rsidRPr="00F522C5" w14:paraId="12F18B19" w14:textId="77777777" w:rsidTr="001F49B3">
        <w:trPr>
          <w:gridAfter w:val="1"/>
          <w:wAfter w:w="11" w:type="dxa"/>
          <w:trHeight w:val="35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09D57B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4F742D" w14:textId="77777777" w:rsidR="001B1434" w:rsidRPr="00F522C5" w:rsidRDefault="001B1434" w:rsidP="001B1434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8A76E" w14:textId="77777777" w:rsidR="001B1434" w:rsidRPr="00F522C5" w:rsidRDefault="001B1434" w:rsidP="001B1434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AC12EF" w14:textId="77777777" w:rsidR="001B1434" w:rsidRPr="00F522C5" w:rsidRDefault="001B1434" w:rsidP="001B1434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5F2ADA" w14:textId="77777777" w:rsidR="001B1434" w:rsidRPr="00F522C5" w:rsidRDefault="001B1434" w:rsidP="001B1434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FBA05F" w14:textId="77777777" w:rsidR="001B1434" w:rsidRPr="00F522C5" w:rsidRDefault="001B1434" w:rsidP="001B1434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4438AD" w14:textId="77777777" w:rsidR="001B1434" w:rsidRPr="00F522C5" w:rsidRDefault="001B1434" w:rsidP="001B1434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3F085B" w14:textId="77777777" w:rsidR="001B1434" w:rsidRPr="00F522C5" w:rsidRDefault="001B1434" w:rsidP="001B1434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307E25" w14:textId="77777777" w:rsidR="001B1434" w:rsidRPr="00F522C5" w:rsidRDefault="001B1434" w:rsidP="001B1434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451A5" w14:textId="77777777" w:rsidR="001B1434" w:rsidRPr="00F522C5" w:rsidRDefault="001B1434" w:rsidP="001B1434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9CF8B0" w14:textId="77777777" w:rsidR="001B1434" w:rsidRPr="00F522C5" w:rsidRDefault="001B1434" w:rsidP="001B1434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FD584C" w14:textId="77777777" w:rsidR="001B1434" w:rsidRPr="00F522C5" w:rsidRDefault="001B1434" w:rsidP="001B1434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125B6" w14:textId="77777777" w:rsidR="001B1434" w:rsidRPr="00F522C5" w:rsidRDefault="001B1434" w:rsidP="001B1434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80A99C" w14:textId="77777777" w:rsidR="001B1434" w:rsidRPr="00F522C5" w:rsidRDefault="001B1434" w:rsidP="001B1434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F78E21" w14:textId="77777777" w:rsidR="001B1434" w:rsidRPr="00F522C5" w:rsidRDefault="001B1434" w:rsidP="001B1434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145444" w14:textId="77777777" w:rsidR="001B1434" w:rsidRPr="00F522C5" w:rsidRDefault="001B1434" w:rsidP="001B1434">
            <w:pPr>
              <w:rPr>
                <w:sz w:val="22"/>
                <w:szCs w:val="22"/>
                <w:lang w:val="en-US" w:eastAsia="en-US"/>
              </w:rPr>
            </w:pPr>
          </w:p>
        </w:tc>
      </w:tr>
      <w:tr w:rsidR="005B68BB" w:rsidRPr="00F522C5" w14:paraId="48FCCAAB" w14:textId="77777777" w:rsidTr="001F49B3">
        <w:trPr>
          <w:gridAfter w:val="1"/>
          <w:wAfter w:w="11" w:type="dxa"/>
          <w:trHeight w:val="35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72021E" w14:textId="77777777" w:rsidR="001B1434" w:rsidRPr="00F522C5" w:rsidRDefault="001B1434" w:rsidP="001B1434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C8100A" w14:textId="77777777" w:rsidR="001B1434" w:rsidRPr="00F522C5" w:rsidRDefault="001B1434" w:rsidP="001B1434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1C32FD" w14:textId="77777777" w:rsidR="001B1434" w:rsidRPr="00F522C5" w:rsidRDefault="001B1434" w:rsidP="001B1434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DCE835" w14:textId="77777777" w:rsidR="001B1434" w:rsidRPr="00F522C5" w:rsidRDefault="001B1434" w:rsidP="001B1434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C4F9FD" w14:textId="77777777" w:rsidR="001B1434" w:rsidRPr="00F522C5" w:rsidRDefault="001B1434" w:rsidP="001B1434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B75CB6" w14:textId="77777777" w:rsidR="001B1434" w:rsidRPr="00F522C5" w:rsidRDefault="001B1434" w:rsidP="001B1434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6CB16B" w14:textId="77777777" w:rsidR="001B1434" w:rsidRPr="00F522C5" w:rsidRDefault="001B1434" w:rsidP="001B1434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DF4717" w14:textId="77777777" w:rsidR="001B1434" w:rsidRPr="00F522C5" w:rsidRDefault="001B1434" w:rsidP="001B1434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B70283" w14:textId="77777777" w:rsidR="001B1434" w:rsidRPr="00F522C5" w:rsidRDefault="001B1434" w:rsidP="001B1434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E84E87" w14:textId="77777777" w:rsidR="001B1434" w:rsidRPr="00F522C5" w:rsidRDefault="001B1434" w:rsidP="001B1434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9834F" w14:textId="77777777" w:rsidR="001B1434" w:rsidRPr="00F522C5" w:rsidRDefault="001B1434" w:rsidP="001B1434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CF479C" w14:textId="77777777" w:rsidR="001B1434" w:rsidRPr="00F522C5" w:rsidRDefault="001B1434" w:rsidP="001B1434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FB2AAD" w14:textId="77777777" w:rsidR="001B1434" w:rsidRPr="00F522C5" w:rsidRDefault="001B1434" w:rsidP="001B1434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A1041E" w14:textId="77777777" w:rsidR="001B1434" w:rsidRPr="00F522C5" w:rsidRDefault="001B1434" w:rsidP="001B1434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27C180" w14:textId="77777777" w:rsidR="001B1434" w:rsidRPr="00F522C5" w:rsidRDefault="001B1434" w:rsidP="001B1434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3713BB" w14:textId="77777777" w:rsidR="001B1434" w:rsidRPr="00F522C5" w:rsidRDefault="001B1434" w:rsidP="001B1434">
            <w:pPr>
              <w:rPr>
                <w:sz w:val="22"/>
                <w:szCs w:val="22"/>
                <w:lang w:val="en-US" w:eastAsia="en-US"/>
              </w:rPr>
            </w:pPr>
          </w:p>
        </w:tc>
      </w:tr>
      <w:tr w:rsidR="005B68BB" w:rsidRPr="00F522C5" w14:paraId="721A500F" w14:textId="77777777" w:rsidTr="001F49B3">
        <w:trPr>
          <w:gridAfter w:val="1"/>
          <w:wAfter w:w="11" w:type="dxa"/>
          <w:trHeight w:val="6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F7E4E1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First quartil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144EA6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2 409 (25.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1A1804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17FF8A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B2F972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4 553 (25.4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18599D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32B5A7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6F8470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5 762 (25.5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87C13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FCD85E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56476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5 182 (24.9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EC0CA9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AE8ABC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0D11E1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 153 (24.9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73DECD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370DD5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</w:tr>
      <w:tr w:rsidR="005B68BB" w:rsidRPr="00F522C5" w14:paraId="128AD8CB" w14:textId="77777777" w:rsidTr="001F49B3">
        <w:trPr>
          <w:gridAfter w:val="1"/>
          <w:wAfter w:w="11" w:type="dxa"/>
          <w:trHeight w:val="6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7E4BAE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lastRenderedPageBreak/>
              <w:t>Second quartil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2A4945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2 286 (24.1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49CE07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2 (0.91-1.15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71ED4F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0 (0.88-1.14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A9D8D3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4 428 (24.6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EFEA6C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0 (0.91-1.09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010DEB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3 (0.93-1.1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7FE4A8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5 473 (24.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73FDA3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1 (0.94-1.1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D632C1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5 (0.96-1.1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65D61B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5 258 (25.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381EF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5 (0.97-1.1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2C632D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3 (0.94-1.12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E5756A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 166 (25.2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D62299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0.96 (0.80-1.15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FA1F2D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6 (0.87-1.28)</w:t>
            </w:r>
          </w:p>
        </w:tc>
      </w:tr>
      <w:tr w:rsidR="005B68BB" w:rsidRPr="00F522C5" w14:paraId="607781A3" w14:textId="77777777" w:rsidTr="001F49B3">
        <w:trPr>
          <w:gridAfter w:val="1"/>
          <w:wAfter w:w="11" w:type="dxa"/>
          <w:trHeight w:val="6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AB963F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Third quartil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AFD910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2 417 (25.5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26FD20" w14:textId="77777777" w:rsidR="001B1434" w:rsidRPr="00F522C5" w:rsidRDefault="001B1434" w:rsidP="001B1434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1.10 (1.03-1.25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C984F3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0 (0.88-1.14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FE2D55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4 595 (25.6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1DBB32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7 (0.98-1.17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A3322D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6 (0.96-1.1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C8A6FE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5 673 (25.2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BB0C0E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5 (0.97-1.1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CA4E41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4 (0.95-1.1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28D86F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5 177 (24.9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40118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4 (0.96-1.1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AA9A96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0 (0.97-1.10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F92E0E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 145 (24.8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68A673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1 (0.85-1.21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C6820A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9 (0.89-1.32)</w:t>
            </w:r>
          </w:p>
        </w:tc>
      </w:tr>
      <w:tr w:rsidR="005B68BB" w:rsidRPr="00F522C5" w14:paraId="1C60EA12" w14:textId="77777777" w:rsidTr="001F49B3">
        <w:trPr>
          <w:gridAfter w:val="1"/>
          <w:wAfter w:w="11" w:type="dxa"/>
          <w:trHeight w:val="6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B53968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Fourth quartil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6839E7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2 370 (25.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8214B4" w14:textId="77777777" w:rsidR="001B1434" w:rsidRPr="00F522C5" w:rsidRDefault="001B1434" w:rsidP="001B1434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1.28 (1.14-1.4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6129A9" w14:textId="77777777" w:rsidR="001B1434" w:rsidRPr="00F522C5" w:rsidRDefault="001B1434" w:rsidP="001B1434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1.16 (1.02-1.33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88244B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4 386 (24.4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E51A4D" w14:textId="77777777" w:rsidR="005B68BB" w:rsidRPr="00F522C5" w:rsidRDefault="005B68BB" w:rsidP="001B1434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</w:p>
          <w:p w14:paraId="7F2ED9A1" w14:textId="77777777" w:rsidR="001B1434" w:rsidRPr="00F522C5" w:rsidRDefault="001B1434" w:rsidP="001B1434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1.12 (1.03</w:t>
            </w:r>
            <w:r w:rsidR="005B68BB"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-</w:t>
            </w: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1.2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FF7A4" w14:textId="77777777" w:rsidR="001B1434" w:rsidRPr="00F522C5" w:rsidRDefault="001B1434" w:rsidP="001B1434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1.13 (1.02-1.2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AC15AF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5 636 (25.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C8C2E1" w14:textId="77777777" w:rsidR="001B1434" w:rsidRPr="00F522C5" w:rsidRDefault="001B1434" w:rsidP="001B1434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1.09 (1.01-1.18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E8DF39" w14:textId="77777777" w:rsidR="001B1434" w:rsidRPr="00F522C5" w:rsidRDefault="001B1434" w:rsidP="001B1434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1.10 (1.01-1.2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C84B00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5 182 (24.9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F208CF" w14:textId="77777777" w:rsidR="001B1434" w:rsidRPr="00F522C5" w:rsidRDefault="001B1434" w:rsidP="001B1434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1.09 (1.02-1.18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489D74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6 (0.97-1.16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CD4415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 164 (25.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B9A468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01 (0.85-1.21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E50E44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1.15 (0.95-1.41)</w:t>
            </w:r>
          </w:p>
        </w:tc>
      </w:tr>
      <w:tr w:rsidR="00C36A70" w:rsidRPr="00F522C5" w14:paraId="31D8C465" w14:textId="77777777" w:rsidTr="001F49B3">
        <w:trPr>
          <w:gridAfter w:val="1"/>
          <w:wAfter w:w="11" w:type="dxa"/>
          <w:trHeight w:val="353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008430" w14:textId="77777777" w:rsidR="001B1434" w:rsidRPr="00F522C5" w:rsidRDefault="001B1434" w:rsidP="001B1434">
            <w:pPr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P-trend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C0280" w14:textId="77777777" w:rsidR="001B1434" w:rsidRPr="00F522C5" w:rsidRDefault="001B1434" w:rsidP="001B1434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&lt;0.000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58B2E7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D42FEB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F28B5" w14:textId="77777777" w:rsidR="001B1434" w:rsidRPr="00F522C5" w:rsidRDefault="001B1434" w:rsidP="001B1434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&lt;0.000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09759C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18A96" w14:textId="77777777" w:rsidR="001B1434" w:rsidRPr="00F522C5" w:rsidRDefault="001B1434" w:rsidP="001B1434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&lt;0.000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5E56B7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3170C9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C0892B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5AE84C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8E95DB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17E220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0.2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4AD139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494B40" w14:textId="77777777" w:rsidR="001B1434" w:rsidRPr="00F522C5" w:rsidRDefault="001B1434" w:rsidP="001B143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522C5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</w:tbl>
    <w:p w14:paraId="63F330FA" w14:textId="77777777" w:rsidR="00EE41A4" w:rsidRPr="00F522C5" w:rsidRDefault="00EE41A4" w:rsidP="00EE41A4">
      <w:pPr>
        <w:spacing w:line="480" w:lineRule="auto"/>
        <w:jc w:val="both"/>
        <w:rPr>
          <w:sz w:val="22"/>
          <w:szCs w:val="22"/>
          <w:lang w:val="en-US"/>
        </w:rPr>
      </w:pPr>
    </w:p>
    <w:tbl>
      <w:tblPr>
        <w:tblW w:w="14004" w:type="dxa"/>
        <w:tblLook w:val="04A0" w:firstRow="1" w:lastRow="0" w:firstColumn="1" w:lastColumn="0" w:noHBand="0" w:noVBand="1"/>
      </w:tblPr>
      <w:tblGrid>
        <w:gridCol w:w="14004"/>
      </w:tblGrid>
      <w:tr w:rsidR="00EE41A4" w:rsidRPr="00F522C5" w14:paraId="4DB88B00" w14:textId="77777777" w:rsidTr="007B672A">
        <w:trPr>
          <w:trHeight w:val="320"/>
        </w:trPr>
        <w:tc>
          <w:tcPr>
            <w:tcW w:w="1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E24E" w14:textId="77777777" w:rsidR="00EE41A4" w:rsidRPr="00F522C5" w:rsidRDefault="00EE41A4" w:rsidP="007B672A">
            <w:pPr>
              <w:rPr>
                <w:color w:val="000000"/>
                <w:sz w:val="22"/>
                <w:szCs w:val="22"/>
              </w:rPr>
            </w:pPr>
            <w:r w:rsidRPr="00F522C5">
              <w:rPr>
                <w:color w:val="000000"/>
                <w:sz w:val="22"/>
                <w:szCs w:val="22"/>
              </w:rPr>
              <w:t xml:space="preserve">*Adjusted for sex, occupational grade (low; medium; high), depressive symptoms at baseline (no; yes), educational level (levels, continuous), household income (€/month, continuous) and </w:t>
            </w:r>
            <w:r w:rsidRPr="00F522C5">
              <w:rPr>
                <w:sz w:val="22"/>
                <w:szCs w:val="22"/>
                <w:lang w:val="en-US"/>
              </w:rPr>
              <w:t>baseline level of consumption</w:t>
            </w:r>
            <w:r w:rsidRPr="00F522C5">
              <w:rPr>
                <w:color w:val="000000"/>
                <w:sz w:val="22"/>
                <w:szCs w:val="22"/>
              </w:rPr>
              <w:t>.</w:t>
            </w:r>
          </w:p>
        </w:tc>
      </w:tr>
      <w:tr w:rsidR="00EE41A4" w:rsidRPr="00F522C5" w14:paraId="4F2AB1F1" w14:textId="77777777" w:rsidTr="007B672A">
        <w:trPr>
          <w:trHeight w:val="320"/>
        </w:trPr>
        <w:tc>
          <w:tcPr>
            <w:tcW w:w="1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4F79" w14:textId="77777777" w:rsidR="00EE41A4" w:rsidRPr="00F522C5" w:rsidRDefault="00EE41A4" w:rsidP="007B672A">
            <w:pPr>
              <w:rPr>
                <w:color w:val="000000"/>
                <w:sz w:val="22"/>
                <w:szCs w:val="22"/>
              </w:rPr>
            </w:pPr>
            <w:r w:rsidRPr="00F522C5">
              <w:rPr>
                <w:color w:val="000000"/>
                <w:sz w:val="22"/>
                <w:szCs w:val="22"/>
              </w:rPr>
              <w:t xml:space="preserve">Categories of current smokers were defined as: light smokers (&lt;10 cigarettes/day), moderate smokers (10-18 cigarettes/day) and heavy smokers (&gt;19 cigarettes/day). </w:t>
            </w:r>
          </w:p>
        </w:tc>
      </w:tr>
      <w:tr w:rsidR="00EE41A4" w:rsidRPr="00F522C5" w14:paraId="7F25C673" w14:textId="77777777" w:rsidTr="007B672A">
        <w:trPr>
          <w:trHeight w:val="320"/>
        </w:trPr>
        <w:tc>
          <w:tcPr>
            <w:tcW w:w="1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545A" w14:textId="77777777" w:rsidR="00EE41A4" w:rsidRPr="00F522C5" w:rsidRDefault="00EE41A4" w:rsidP="007B672A">
            <w:pPr>
              <w:rPr>
                <w:color w:val="000000"/>
                <w:sz w:val="22"/>
                <w:szCs w:val="22"/>
              </w:rPr>
            </w:pPr>
            <w:r w:rsidRPr="00F522C5">
              <w:rPr>
                <w:color w:val="000000"/>
                <w:sz w:val="22"/>
                <w:szCs w:val="22"/>
              </w:rPr>
              <w:t>Relapse was defined as: no (remained non-smokers at follow-up) and yes (became current smokers at follow-up).</w:t>
            </w:r>
          </w:p>
        </w:tc>
      </w:tr>
      <w:tr w:rsidR="00EE41A4" w:rsidRPr="00F522C5" w14:paraId="64646CE4" w14:textId="77777777" w:rsidTr="007B672A">
        <w:trPr>
          <w:trHeight w:val="320"/>
        </w:trPr>
        <w:tc>
          <w:tcPr>
            <w:tcW w:w="1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2E19" w14:textId="77777777" w:rsidR="00EE41A4" w:rsidRPr="00F522C5" w:rsidRDefault="00EE41A4" w:rsidP="007B672A">
            <w:pPr>
              <w:rPr>
                <w:color w:val="000000"/>
                <w:sz w:val="22"/>
                <w:szCs w:val="22"/>
              </w:rPr>
            </w:pPr>
            <w:r w:rsidRPr="00F522C5">
              <w:rPr>
                <w:color w:val="000000"/>
                <w:sz w:val="22"/>
                <w:szCs w:val="22"/>
              </w:rPr>
              <w:t>Changing status among current smokers was defined as ex-smokers (stopped smoking at follow-up), current light smokers (remained current light smokers at follow-up), current moderate smokers (remained current moderate smokers at follow-up) and current heavy smokers (remained current heavy smokers at follow-up).</w:t>
            </w:r>
          </w:p>
        </w:tc>
      </w:tr>
    </w:tbl>
    <w:p w14:paraId="7BB251AC" w14:textId="77777777" w:rsidR="00447B3D" w:rsidRPr="00F522C5" w:rsidRDefault="00447B3D" w:rsidP="00EE41A4">
      <w:pPr>
        <w:rPr>
          <w:sz w:val="22"/>
          <w:szCs w:val="22"/>
        </w:rPr>
      </w:pPr>
    </w:p>
    <w:sectPr w:rsidR="00447B3D" w:rsidRPr="00F522C5" w:rsidSect="00F10B17">
      <w:pgSz w:w="16838" w:h="11906" w:orient="landscape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59C1"/>
    <w:rsid w:val="001A0BF7"/>
    <w:rsid w:val="001B1434"/>
    <w:rsid w:val="001F49B3"/>
    <w:rsid w:val="002F092C"/>
    <w:rsid w:val="00447B3D"/>
    <w:rsid w:val="005B68BB"/>
    <w:rsid w:val="006B4E61"/>
    <w:rsid w:val="007318FB"/>
    <w:rsid w:val="007B672A"/>
    <w:rsid w:val="00BF59C1"/>
    <w:rsid w:val="00C36A70"/>
    <w:rsid w:val="00C60C1C"/>
    <w:rsid w:val="00D15750"/>
    <w:rsid w:val="00D723E2"/>
    <w:rsid w:val="00E753B1"/>
    <w:rsid w:val="00E92FCD"/>
    <w:rsid w:val="00EE41A4"/>
    <w:rsid w:val="00F10B17"/>
    <w:rsid w:val="00F52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C7763"/>
  <w15:chartTrackingRefBased/>
  <w15:docId w15:val="{9DADCA17-96F1-4A72-B7DC-E134AB745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59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7B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C60C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676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2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1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93</Words>
  <Characters>6236</Characters>
  <Application>Microsoft Office Word</Application>
  <DocSecurity>0</DocSecurity>
  <Lines>51</Lines>
  <Paragraphs>1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Hamieh</dc:creator>
  <cp:keywords/>
  <dc:description/>
  <cp:lastModifiedBy>Ramya G</cp:lastModifiedBy>
  <cp:revision>3</cp:revision>
  <dcterms:created xsi:type="dcterms:W3CDTF">2021-11-29T12:58:00Z</dcterms:created>
  <dcterms:modified xsi:type="dcterms:W3CDTF">2021-12-23T14:56:00Z</dcterms:modified>
</cp:coreProperties>
</file>